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Style w:val="4"/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bookmarkStart w:id="0" w:name="OLE_LINK1"/>
      <w: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g.</w:t>
      </w:r>
      <w:r>
        <w:rPr>
          <w:rStyle w:val="4"/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:</w:t>
      </w:r>
    </w:p>
    <w:p>
      <w:pPr>
        <w:numPr>
          <w:numId w:val="0"/>
        </w:numP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bookmarkStart w:id="1" w:name="_GoBack"/>
      <w:bookmarkEnd w:id="1"/>
    </w:p>
    <w:p>
      <w:pP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PUBMED</w:t>
      </w:r>
    </w:p>
    <w:p>
      <w:pP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</w:rPr>
        <w:t>(((((((((colostom*[Title/Abstract]) OR (ileostom*[Title/Abstract])) OR (enterostom*[Title/Abstract])) OR (stom*[Title/Abstract])) OR (ostom*[Title/Abstract])) OR (parastom*[Title/Abstract])) OR (Enterostomy[MeSH Terms])) OR (Surgical Stomas[MeSH Terms])) AND ((hernia*[Title/Abstract]) OR (Hernia, Abdominal[MeSH Terms]))) AND ((((mesh*[Title/Abstract]) OR (prosthesis*[Title/Abstract])) OR (implant*[Title/Abstract])) OR ((((Surgical Mesh[MeSH Terms]) OR (Prosthesis Implantation[MeSH Terms])) OR (Absorbable Implants[MeSH Terms])) OR (Bioprosthesis[MeSH Terms])))</w:t>
      </w:r>
      <w:bookmarkEnd w:id="0"/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COCHRANE </w:t>
      </w: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(((parastom*) OR (PSH)) OR (parastomal hernia)) AND (((((prevention) OR (prophylactic mesh)) OR (prophylaxis)) OR (mesh)) OR (surgical mesh))</w:t>
      </w:r>
    </w:p>
    <w:p>
      <w:pP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Style w:val="4"/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Style w:val="4"/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Style w:val="4"/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default" w:ascii="Segoe UI" w:hAnsi="Segoe UI" w:eastAsia="Segoe UI"/>
          <w:sz w:val="18"/>
          <w:szCs w:val="24"/>
        </w:rPr>
      </w:pPr>
    </w:p>
    <w:p>
      <w:pPr>
        <w:rPr>
          <w:rFonts w:hint="default" w:ascii="Segoe UI" w:hAnsi="Segoe UI" w:eastAsia="Segoe UI"/>
          <w:sz w:val="18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3C8ED3"/>
    <w:multiLevelType w:val="singleLevel"/>
    <w:tmpl w:val="A23C8ED3"/>
    <w:lvl w:ilvl="0" w:tentative="0">
      <w:start w:val="5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2MDRjMzA1NmU4MDAxOTk1N2IzY2E0OWQ1OTY0MmYifQ=="/>
  </w:docVars>
  <w:rsids>
    <w:rsidRoot w:val="00172A27"/>
    <w:rsid w:val="069722E7"/>
    <w:rsid w:val="194128BC"/>
    <w:rsid w:val="1CE2431F"/>
    <w:rsid w:val="2C7E672A"/>
    <w:rsid w:val="3A9052F3"/>
    <w:rsid w:val="3AFF3EB8"/>
    <w:rsid w:val="4B115607"/>
    <w:rsid w:val="5659713D"/>
    <w:rsid w:val="58262B7C"/>
    <w:rsid w:val="604C57B9"/>
    <w:rsid w:val="63D003A4"/>
    <w:rsid w:val="66830E8D"/>
    <w:rsid w:val="75F46D69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808</Characters>
  <Lines>0</Lines>
  <Paragraphs>0</Paragraphs>
  <TotalTime>4254</TotalTime>
  <ScaleCrop>false</ScaleCrop>
  <LinksUpToDate>false</LinksUpToDate>
  <CharactersWithSpaces>8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7:38:00Z</dcterms:created>
  <dc:creator>懒的起名</dc:creator>
  <cp:lastModifiedBy>懒的起名</cp:lastModifiedBy>
  <dcterms:modified xsi:type="dcterms:W3CDTF">2023-06-05T15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E355AC5F3834A738EF640FA09D18584</vt:lpwstr>
  </property>
</Properties>
</file>